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19D50" w14:textId="1EC9D8F3" w:rsidR="004F2FE0" w:rsidRDefault="4D063F3C" w:rsidP="004F2FE0">
      <w:pPr>
        <w:pStyle w:val="paragraph"/>
        <w:spacing w:line="240" w:lineRule="auto"/>
        <w:rPr>
          <w:b/>
          <w:bCs/>
          <w:color w:val="000000" w:themeColor="text1"/>
        </w:rPr>
      </w:pPr>
      <w:r w:rsidRPr="7EEDB1E0">
        <w:rPr>
          <w:b/>
          <w:bCs/>
          <w:color w:val="000000" w:themeColor="text1"/>
        </w:rPr>
        <w:t>S10</w:t>
      </w:r>
    </w:p>
    <w:p w14:paraId="2576176B" w14:textId="444FC45F" w:rsidR="004F2FE0" w:rsidRDefault="004F2FE0" w:rsidP="004F2FE0">
      <w:pPr>
        <w:pStyle w:val="paragraph"/>
        <w:spacing w:line="240" w:lineRule="auto"/>
        <w:rPr>
          <w:color w:val="000000" w:themeColor="text1"/>
          <w:lang w:val="en-US"/>
        </w:rPr>
      </w:pPr>
      <w:r w:rsidRPr="5231A5BF">
        <w:rPr>
          <w:i/>
          <w:iCs/>
          <w:color w:val="000000" w:themeColor="text1"/>
        </w:rPr>
        <w:t>Meta-Analysis for Phonological Awareness in relation to Word and Non-Word Reading (English language only)</w:t>
      </w:r>
      <w:r w:rsidRPr="5231A5BF">
        <w:rPr>
          <w:color w:val="000000" w:themeColor="text1"/>
        </w:rPr>
        <w:t>. Forestplot indicating correlational effect size for random-effects model (</w:t>
      </w:r>
      <w:r w:rsidRPr="5231A5BF">
        <w:rPr>
          <w:rStyle w:val="normaltextrun"/>
          <w:color w:val="000000" w:themeColor="text1"/>
          <w:lang w:val="en-US"/>
        </w:rPr>
        <w:t>r= 0.5068; 95% CI: 0.4055, 0.5958; p&lt; 0.0001</w:t>
      </w:r>
      <w:r w:rsidRPr="5231A5BF">
        <w:rPr>
          <w:color w:val="000000" w:themeColor="text1"/>
        </w:rPr>
        <w:t>) and individual correlations/study between phonological awareness and word/non-word reading, for within-language studies that only assessed phonological awareness and word/non-word reading measures in English.</w:t>
      </w:r>
    </w:p>
    <w:p w14:paraId="2C078E63" w14:textId="0D48B22A" w:rsidR="00645772" w:rsidRPr="00A30A3D" w:rsidRDefault="00A30A3D" w:rsidP="00A30A3D">
      <w:pPr>
        <w:spacing w:beforeAutospacing="1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EAB845C" wp14:editId="4DE3465B">
            <wp:extent cx="6705600" cy="4340827"/>
            <wp:effectExtent l="0" t="0" r="0" b="3175"/>
            <wp:docPr id="1" name="Picture 1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receipt, screensho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2383" cy="4345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5772" w:rsidRPr="00A30A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F176A5"/>
    <w:rsid w:val="00211050"/>
    <w:rsid w:val="002D419B"/>
    <w:rsid w:val="004C542B"/>
    <w:rsid w:val="004F2FE0"/>
    <w:rsid w:val="00645772"/>
    <w:rsid w:val="009053BE"/>
    <w:rsid w:val="00A30A3D"/>
    <w:rsid w:val="00D96E17"/>
    <w:rsid w:val="00E37EE7"/>
    <w:rsid w:val="05CE5CEA"/>
    <w:rsid w:val="384FA446"/>
    <w:rsid w:val="4D063F3C"/>
    <w:rsid w:val="5231A5BF"/>
    <w:rsid w:val="58F176A5"/>
    <w:rsid w:val="5D542FBF"/>
    <w:rsid w:val="7EEDB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FF432"/>
  <w15:chartTrackingRefBased/>
  <w15:docId w15:val="{C699CD89-C24D-411D-9EF2-3BC36E2C6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5231A5BF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5231A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8C0C51-0DD6-431E-92A0-C99A97148E9B}">
  <ds:schemaRefs>
    <ds:schemaRef ds:uri="af75fa7f-1faf-4c61-a91e-c6fb196ddc7f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dcmitype/"/>
    <ds:schemaRef ds:uri="81546158-61c5-44bc-b6e6-03dcc8488ce0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3A05EE4-7C78-41FC-B9BC-215AB5DA5B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01D49D-20D9-48EF-850A-56D93DFE19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7</cp:revision>
  <dcterms:created xsi:type="dcterms:W3CDTF">2022-04-14T22:01:00Z</dcterms:created>
  <dcterms:modified xsi:type="dcterms:W3CDTF">2023-02-16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